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6971" w:rsidRPr="00A2795B" w:rsidRDefault="00266971" w:rsidP="00266971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2D65CF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Table</w:t>
      </w:r>
      <w:r w:rsidRPr="002D65CF">
        <w:rPr>
          <w:rFonts w:ascii="Times New Roman" w:eastAsia="宋体" w:hAnsi="Times New Roman" w:cs="Times New Roman"/>
          <w:b/>
          <w:sz w:val="24"/>
          <w:szCs w:val="24"/>
        </w:rPr>
        <w:t xml:space="preserve"> 1. </w:t>
      </w:r>
      <w:r w:rsidR="00A2795B">
        <w:rPr>
          <w:rFonts w:ascii="Times New Roman" w:eastAsia="DengXian" w:hAnsi="Times New Roman" w:cs="Times New Roman"/>
          <w:b/>
          <w:kern w:val="0"/>
          <w:sz w:val="24"/>
          <w:szCs w:val="24"/>
        </w:rPr>
        <w:t>The</w:t>
      </w:r>
      <w:r w:rsidR="00A2795B" w:rsidRPr="00A2795B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primers used for </w:t>
      </w:r>
      <w:proofErr w:type="spellStart"/>
      <w:r w:rsidR="00A2795B" w:rsidRPr="00A2795B">
        <w:rPr>
          <w:rFonts w:ascii="Times New Roman" w:eastAsia="DengXian" w:hAnsi="Times New Roman" w:cs="Times New Roman"/>
          <w:b/>
          <w:kern w:val="0"/>
          <w:sz w:val="24"/>
          <w:szCs w:val="24"/>
        </w:rPr>
        <w:t>qRT</w:t>
      </w:r>
      <w:proofErr w:type="spellEnd"/>
      <w:r w:rsidR="00A2795B" w:rsidRPr="00A2795B">
        <w:rPr>
          <w:rFonts w:ascii="Times New Roman" w:eastAsia="DengXian" w:hAnsi="Times New Roman" w:cs="Times New Roman"/>
          <w:b/>
          <w:kern w:val="0"/>
          <w:sz w:val="24"/>
          <w:szCs w:val="24"/>
        </w:rPr>
        <w:t>-PCR</w:t>
      </w:r>
    </w:p>
    <w:p w:rsidR="00266971" w:rsidRPr="002D65CF" w:rsidRDefault="00266971" w:rsidP="00266971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e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6"/>
        <w:gridCol w:w="4232"/>
      </w:tblGrid>
      <w:tr w:rsidR="00266971" w:rsidRPr="00FC6988" w:rsidTr="00266971"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6971" w:rsidRPr="00FC6988" w:rsidRDefault="00266971" w:rsidP="00065085">
            <w:pPr>
              <w:rPr>
                <w:rFonts w:ascii="Times New Roman" w:hAnsi="Times New Roman"/>
                <w:sz w:val="24"/>
                <w:szCs w:val="24"/>
              </w:rPr>
            </w:pPr>
            <w:r w:rsidRPr="00FC6988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6971" w:rsidRPr="00FC6988" w:rsidRDefault="00266971" w:rsidP="00065085">
            <w:pPr>
              <w:rPr>
                <w:rFonts w:ascii="Times New Roman" w:hAnsi="Times New Roman"/>
                <w:sz w:val="24"/>
                <w:szCs w:val="24"/>
              </w:rPr>
            </w:pPr>
            <w:r w:rsidRPr="00FC6988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266971" w:rsidRPr="00FC6988" w:rsidTr="00266971">
        <w:tc>
          <w:tcPr>
            <w:tcW w:w="4176" w:type="dxa"/>
            <w:hideMark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A6521A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6521A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proofErr w:type="gramEnd"/>
            <w:r w:rsidRPr="00A6521A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 w:rsidRPr="00A6521A">
              <w:rPr>
                <w:rFonts w:ascii="Times New Roman" w:hAnsi="Times New Roman" w:hint="eastAsia"/>
                <w:i/>
                <w:sz w:val="20"/>
                <w:szCs w:val="20"/>
              </w:rPr>
              <w:t>GDF</w:t>
            </w:r>
            <w:r w:rsidRPr="00A6521A">
              <w:rPr>
                <w:rFonts w:ascii="Times New Roman" w:hAnsi="Times New Roman"/>
                <w:i/>
                <w:sz w:val="20"/>
                <w:szCs w:val="20"/>
              </w:rPr>
              <w:t xml:space="preserve">15 </w:t>
            </w:r>
            <w:proofErr w:type="spellStart"/>
            <w:r w:rsidRPr="00A6521A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A6521A">
              <w:rPr>
                <w:rFonts w:ascii="Times New Roman" w:hAnsi="Times New Roman"/>
                <w:sz w:val="20"/>
                <w:szCs w:val="20"/>
              </w:rPr>
              <w:t>-PCR F)</w:t>
            </w:r>
          </w:p>
        </w:tc>
        <w:tc>
          <w:tcPr>
            <w:tcW w:w="4232" w:type="dxa"/>
            <w:hideMark/>
          </w:tcPr>
          <w:p w:rsidR="00266971" w:rsidRPr="00A6521A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A6521A">
              <w:rPr>
                <w:rFonts w:ascii="Times New Roman" w:hAnsi="Times New Roman"/>
                <w:sz w:val="20"/>
                <w:szCs w:val="20"/>
              </w:rPr>
              <w:t>GCAATGCCTGAACAGCGAC</w:t>
            </w:r>
          </w:p>
        </w:tc>
      </w:tr>
      <w:tr w:rsidR="00266971" w:rsidRPr="00FC6988" w:rsidTr="00266971">
        <w:tc>
          <w:tcPr>
            <w:tcW w:w="4176" w:type="dxa"/>
            <w:hideMark/>
          </w:tcPr>
          <w:p w:rsidR="00266971" w:rsidRPr="00A6521A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FC6988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hint="eastAsia"/>
                <w:i/>
                <w:sz w:val="20"/>
                <w:szCs w:val="20"/>
              </w:rPr>
              <w:t>GDF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15</w:t>
            </w:r>
            <w:r w:rsidRPr="00FC698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>-PCR R)</w:t>
            </w:r>
          </w:p>
        </w:tc>
        <w:tc>
          <w:tcPr>
            <w:tcW w:w="4232" w:type="dxa"/>
            <w:hideMark/>
          </w:tcPr>
          <w:p w:rsidR="00266971" w:rsidRPr="00A6521A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A6521A">
              <w:rPr>
                <w:rFonts w:ascii="Times New Roman" w:hAnsi="Times New Roman"/>
                <w:sz w:val="20"/>
                <w:szCs w:val="20"/>
              </w:rPr>
              <w:t>CTGAGTTCGAGTCCTCTCGG</w:t>
            </w:r>
          </w:p>
        </w:tc>
      </w:tr>
      <w:tr w:rsidR="00266971" w:rsidRPr="00FC6988" w:rsidTr="00266971">
        <w:tc>
          <w:tcPr>
            <w:tcW w:w="4176" w:type="dxa"/>
          </w:tcPr>
          <w:p w:rsidR="00266971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3  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TF4</w:t>
            </w:r>
            <w:r w:rsidRPr="00FC698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>-PCR F)</w:t>
            </w:r>
          </w:p>
        </w:tc>
        <w:tc>
          <w:tcPr>
            <w:tcW w:w="4232" w:type="dxa"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A6521A">
              <w:rPr>
                <w:rFonts w:ascii="Times New Roman" w:hAnsi="Times New Roman"/>
                <w:sz w:val="20"/>
                <w:szCs w:val="20"/>
              </w:rPr>
              <w:t>CTTGATGTCCCCCTTCGACC</w:t>
            </w:r>
          </w:p>
        </w:tc>
      </w:tr>
      <w:tr w:rsidR="00266971" w:rsidRPr="00FC6988" w:rsidTr="00266971">
        <w:tc>
          <w:tcPr>
            <w:tcW w:w="4176" w:type="dxa"/>
          </w:tcPr>
          <w:p w:rsidR="00266971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4  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TF4</w:t>
            </w:r>
            <w:r w:rsidRPr="00FC698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-PCR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32" w:type="dxa"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A6521A">
              <w:rPr>
                <w:rFonts w:ascii="Times New Roman" w:hAnsi="Times New Roman"/>
                <w:sz w:val="20"/>
                <w:szCs w:val="20"/>
              </w:rPr>
              <w:t>CTTGTCGCTGGAGAACCCAT</w:t>
            </w:r>
          </w:p>
        </w:tc>
      </w:tr>
      <w:tr w:rsidR="00266971" w:rsidRPr="00FC6988" w:rsidTr="00266971">
        <w:tc>
          <w:tcPr>
            <w:tcW w:w="4176" w:type="dxa"/>
          </w:tcPr>
          <w:p w:rsidR="00266971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5  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TF5</w:t>
            </w:r>
            <w:r w:rsidRPr="00FC698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>-PCR F)</w:t>
            </w:r>
          </w:p>
        </w:tc>
        <w:tc>
          <w:tcPr>
            <w:tcW w:w="4232" w:type="dxa"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6D640A">
              <w:rPr>
                <w:rFonts w:ascii="Times New Roman" w:hAnsi="Times New Roman"/>
                <w:sz w:val="20"/>
                <w:szCs w:val="20"/>
              </w:rPr>
              <w:t>TGGCTCCCTATGAGGTCCTTG</w:t>
            </w:r>
          </w:p>
        </w:tc>
      </w:tr>
      <w:tr w:rsidR="00266971" w:rsidRPr="00FC6988" w:rsidTr="00266971">
        <w:tc>
          <w:tcPr>
            <w:tcW w:w="4176" w:type="dxa"/>
          </w:tcPr>
          <w:p w:rsidR="00266971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6  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TF5</w:t>
            </w:r>
            <w:r w:rsidRPr="00FC698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-PCR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32" w:type="dxa"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6D640A">
              <w:rPr>
                <w:rFonts w:ascii="Times New Roman" w:hAnsi="Times New Roman"/>
                <w:sz w:val="20"/>
                <w:szCs w:val="20"/>
              </w:rPr>
              <w:t>TCAGAGAAGCCATCACCTGCC</w:t>
            </w:r>
          </w:p>
        </w:tc>
      </w:tr>
      <w:tr w:rsidR="00266971" w:rsidRPr="00FC6988" w:rsidTr="00266971">
        <w:tc>
          <w:tcPr>
            <w:tcW w:w="4176" w:type="dxa"/>
          </w:tcPr>
          <w:p w:rsidR="00266971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FC6988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human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PDH</w:t>
            </w:r>
            <w:r w:rsidRPr="00FC698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>-PCR F)</w:t>
            </w:r>
          </w:p>
        </w:tc>
        <w:tc>
          <w:tcPr>
            <w:tcW w:w="4232" w:type="dxa"/>
          </w:tcPr>
          <w:p w:rsidR="00266971" w:rsidRPr="00FC6988" w:rsidRDefault="00DF2382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CACCGTCAAGGCTGAGAAC</w:t>
            </w:r>
          </w:p>
        </w:tc>
      </w:tr>
      <w:tr w:rsidR="00266971" w:rsidRPr="00FC6988" w:rsidTr="00266971">
        <w:tc>
          <w:tcPr>
            <w:tcW w:w="4176" w:type="dxa"/>
            <w:hideMark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FC6988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human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APDH</w:t>
            </w:r>
            <w:r w:rsidRPr="00FC6988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>-PCR R)</w:t>
            </w:r>
          </w:p>
        </w:tc>
        <w:tc>
          <w:tcPr>
            <w:tcW w:w="4232" w:type="dxa"/>
            <w:hideMark/>
          </w:tcPr>
          <w:p w:rsidR="00266971" w:rsidRPr="00FC6988" w:rsidRDefault="00DF2382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GGTGAAGACGCCAGTGGA</w:t>
            </w:r>
          </w:p>
        </w:tc>
      </w:tr>
      <w:tr w:rsidR="00266971" w:rsidRPr="00FC6988" w:rsidTr="00266971">
        <w:tc>
          <w:tcPr>
            <w:tcW w:w="4176" w:type="dxa"/>
            <w:hideMark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FC6988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 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CHOP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>-PCR F)</w:t>
            </w:r>
          </w:p>
        </w:tc>
        <w:tc>
          <w:tcPr>
            <w:tcW w:w="4232" w:type="dxa"/>
            <w:hideMark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TTGTTCCAGCCACTCCCCAT</w:t>
            </w:r>
          </w:p>
        </w:tc>
      </w:tr>
      <w:tr w:rsidR="00266971" w:rsidRPr="00FC6988" w:rsidTr="00266971"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 w:rsidRPr="00FC6988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CHOP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>-PCR R)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CTGAAGACAGGACCTCTTGC</w:t>
            </w:r>
          </w:p>
        </w:tc>
      </w:tr>
      <w:tr w:rsidR="00266971" w:rsidRPr="00FC6988" w:rsidTr="00266971"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11  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TRIB3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>-PCR F)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</w:tcPr>
          <w:p w:rsidR="00266971" w:rsidRPr="00FC6988" w:rsidRDefault="00B275BC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TGTCGCTTTGTCTTCGCTGA</w:t>
            </w:r>
          </w:p>
        </w:tc>
      </w:tr>
      <w:tr w:rsidR="00266971" w:rsidRPr="00FC6988" w:rsidTr="00266971"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971" w:rsidRPr="00FC6988" w:rsidRDefault="00266971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12  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/>
                <w:sz w:val="20"/>
                <w:szCs w:val="20"/>
              </w:rPr>
              <w:t>TRIB3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C6988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C6988">
              <w:rPr>
                <w:rFonts w:ascii="Times New Roman" w:hAnsi="Times New Roman"/>
                <w:sz w:val="20"/>
                <w:szCs w:val="20"/>
              </w:rPr>
              <w:t xml:space="preserve">-PCR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FC698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6971" w:rsidRPr="00FC6988" w:rsidRDefault="00B275BC" w:rsidP="000650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18"/>
                <w:szCs w:val="18"/>
              </w:rPr>
              <w:t>CCCACAGGGAATCATCTGGC</w:t>
            </w:r>
          </w:p>
        </w:tc>
      </w:tr>
    </w:tbl>
    <w:p w:rsidR="00266971" w:rsidRDefault="00266971" w:rsidP="00266971"/>
    <w:p w:rsidR="004F257E" w:rsidRDefault="004F257E" w:rsidP="00266971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2D65CF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Table</w:t>
      </w:r>
      <w:r w:rsidRPr="002D65C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2 </w:t>
      </w:r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>D</w:t>
      </w:r>
      <w:r w:rsidRPr="004F257E">
        <w:rPr>
          <w:rFonts w:ascii="Times New Roman" w:eastAsia="DengXian" w:hAnsi="Times New Roman" w:cs="Times New Roman"/>
          <w:b/>
          <w:kern w:val="0"/>
          <w:sz w:val="24"/>
          <w:szCs w:val="24"/>
        </w:rPr>
        <w:t>emographics of three study groups</w:t>
      </w:r>
    </w:p>
    <w:p w:rsidR="004F257E" w:rsidRPr="004F257E" w:rsidRDefault="004F257E" w:rsidP="00266971"/>
    <w:tbl>
      <w:tblPr>
        <w:tblW w:w="7840" w:type="dxa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</w:tblGrid>
      <w:tr w:rsidR="004F257E" w:rsidRPr="004F257E" w:rsidTr="004F257E">
        <w:trPr>
          <w:trHeight w:val="76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257E" w:rsidRPr="004F257E" w:rsidRDefault="0055319A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="004F257E"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e-onset MAD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D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55319A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4F257E"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ntrols</w:t>
            </w:r>
          </w:p>
        </w:tc>
      </w:tr>
      <w:tr w:rsidR="004F257E" w:rsidRPr="004F257E" w:rsidTr="004F257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F257E" w:rsidRPr="004F257E" w:rsidTr="004F257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3±17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±1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5±12.4</w:t>
            </w:r>
          </w:p>
        </w:tc>
      </w:tr>
      <w:tr w:rsidR="004F257E" w:rsidRPr="004F257E" w:rsidTr="004F257E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, ma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0%, (2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8%, (1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57E" w:rsidRPr="004F257E" w:rsidRDefault="004F257E" w:rsidP="004F25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F25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2%, (30)</w:t>
            </w:r>
          </w:p>
        </w:tc>
      </w:tr>
    </w:tbl>
    <w:p w:rsidR="0055319A" w:rsidRPr="00502086" w:rsidRDefault="0055319A" w:rsidP="0055319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ote: </w:t>
      </w:r>
      <w:r w:rsidRPr="00502086">
        <w:rPr>
          <w:rFonts w:ascii="Times New Roman" w:hAnsi="Times New Roman" w:cs="Times New Roman" w:hint="eastAsia"/>
          <w:lang w:val="en-GB"/>
        </w:rPr>
        <w:t>M</w:t>
      </w:r>
      <w:r w:rsidRPr="00502086">
        <w:rPr>
          <w:rFonts w:ascii="Times New Roman" w:hAnsi="Times New Roman" w:cs="Times New Roman"/>
          <w:lang w:val="en-GB"/>
        </w:rPr>
        <w:t>ADD</w:t>
      </w:r>
      <w:r>
        <w:rPr>
          <w:rFonts w:ascii="Times New Roman" w:hAnsi="Times New Roman" w:cs="Times New Roman"/>
          <w:lang w:val="en-GB"/>
        </w:rPr>
        <w:t>:</w:t>
      </w:r>
      <w:r w:rsidRPr="00502086">
        <w:rPr>
          <w:rFonts w:ascii="Times New Roman" w:hAnsi="Times New Roman" w:cs="Times New Roman"/>
          <w:lang w:val="en-GB"/>
        </w:rPr>
        <w:t xml:space="preserve"> </w:t>
      </w:r>
      <w:r w:rsidRPr="00A13239">
        <w:rPr>
          <w:rFonts w:ascii="Times New Roman" w:hAnsi="Times New Roman" w:cs="Times New Roman"/>
          <w:lang w:val="en-GB"/>
        </w:rPr>
        <w:t>Multiple acyl-CoA dehydrogenation deficiency; MDs</w:t>
      </w:r>
      <w:r>
        <w:rPr>
          <w:rFonts w:ascii="Times New Roman" w:hAnsi="Times New Roman" w:cs="Times New Roman"/>
          <w:lang w:val="en-GB"/>
        </w:rPr>
        <w:t>:</w:t>
      </w:r>
      <w:r w:rsidRPr="00A13239">
        <w:rPr>
          <w:rFonts w:ascii="Times New Roman" w:hAnsi="Times New Roman" w:cs="Times New Roman"/>
          <w:lang w:val="en-GB"/>
        </w:rPr>
        <w:t xml:space="preserve"> Mitochondrial diseases</w:t>
      </w:r>
    </w:p>
    <w:p w:rsidR="00502F14" w:rsidRDefault="00502F14"/>
    <w:p w:rsidR="00502F14" w:rsidRDefault="00502F14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2D65CF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Table</w:t>
      </w:r>
      <w:r w:rsidRPr="002D65C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AD51C5">
        <w:rPr>
          <w:rFonts w:ascii="Times New Roman" w:eastAsia="宋体" w:hAnsi="Times New Roman" w:cs="Times New Roman"/>
          <w:b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>Cli</w:t>
      </w:r>
      <w:r w:rsidRPr="00502F14">
        <w:rPr>
          <w:rFonts w:ascii="Times New Roman" w:eastAsia="DengXian" w:hAnsi="Times New Roman" w:cs="Times New Roman"/>
          <w:b/>
          <w:kern w:val="0"/>
          <w:sz w:val="24"/>
          <w:szCs w:val="24"/>
        </w:rPr>
        <w:t>nicopathological characteristics of patients with MDs</w:t>
      </w:r>
    </w:p>
    <w:p w:rsidR="00502F14" w:rsidRPr="00502F14" w:rsidRDefault="00502F14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41"/>
        <w:gridCol w:w="832"/>
        <w:gridCol w:w="601"/>
        <w:gridCol w:w="1177"/>
        <w:gridCol w:w="1161"/>
        <w:gridCol w:w="822"/>
        <w:gridCol w:w="966"/>
        <w:gridCol w:w="620"/>
        <w:gridCol w:w="1280"/>
      </w:tblGrid>
      <w:tr w:rsidR="00AD51C5" w:rsidRPr="00E42361" w:rsidTr="00F4358E">
        <w:trPr>
          <w:trHeight w:val="700"/>
        </w:trPr>
        <w:tc>
          <w:tcPr>
            <w:tcW w:w="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r dysfunction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dysfunct</w:t>
            </w:r>
            <w:r w:rsidR="00F769F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n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 status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DF15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55319A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170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3061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4571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185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55319A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1217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55319A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1553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384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248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1237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1535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761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3371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811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4039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1759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434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388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1658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3476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3326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1759.00 </w:t>
            </w:r>
          </w:p>
        </w:tc>
      </w:tr>
      <w:tr w:rsidR="00AD51C5" w:rsidRPr="00E42361" w:rsidTr="00F4358E">
        <w:trPr>
          <w:trHeight w:val="340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536.00 </w:t>
            </w:r>
          </w:p>
        </w:tc>
      </w:tr>
      <w:tr w:rsidR="00AD51C5" w:rsidRPr="00E42361" w:rsidTr="00F4358E">
        <w:trPr>
          <w:trHeight w:val="360"/>
        </w:trPr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1C5" w:rsidRPr="00E42361" w:rsidRDefault="00AD51C5" w:rsidP="00736DC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E4236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2384.00 </w:t>
            </w:r>
          </w:p>
        </w:tc>
      </w:tr>
    </w:tbl>
    <w:p w:rsidR="0055319A" w:rsidRDefault="0055319A" w:rsidP="0055319A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ote: </w:t>
      </w:r>
      <w:r w:rsidRPr="00B929A6">
        <w:rPr>
          <w:rFonts w:ascii="Times New Roman" w:hAnsi="Times New Roman" w:cs="Times New Roman"/>
          <w:lang w:val="en-GB"/>
        </w:rPr>
        <w:t>MDs</w:t>
      </w:r>
      <w:r>
        <w:rPr>
          <w:rFonts w:ascii="Times New Roman" w:hAnsi="Times New Roman" w:cs="Times New Roman"/>
          <w:lang w:val="en-GB"/>
        </w:rPr>
        <w:t>:</w:t>
      </w:r>
      <w:r w:rsidRPr="00B929A6">
        <w:rPr>
          <w:rFonts w:ascii="Times New Roman" w:hAnsi="Times New Roman" w:cs="Times New Roman"/>
          <w:lang w:val="en-GB"/>
        </w:rPr>
        <w:t xml:space="preserve"> Mitochondrial diseases</w:t>
      </w:r>
      <w:r>
        <w:rPr>
          <w:rFonts w:ascii="Times New Roman" w:hAnsi="Times New Roman" w:cs="Times New Roman"/>
          <w:lang w:val="en-GB"/>
        </w:rPr>
        <w:t xml:space="preserve">; </w:t>
      </w:r>
      <w:r w:rsidRPr="000A0312">
        <w:rPr>
          <w:rFonts w:ascii="Times New Roman" w:eastAsia="Times New Roman" w:hAnsi="Times New Roman" w:cs="Times New Roman"/>
          <w:lang w:val="en-GB" w:eastAsia="en-GB"/>
        </w:rPr>
        <w:t>GDF15</w:t>
      </w:r>
      <w:r>
        <w:rPr>
          <w:rFonts w:ascii="Times New Roman" w:eastAsia="Times New Roman" w:hAnsi="Times New Roman" w:cs="Times New Roman"/>
          <w:lang w:val="en-GB" w:eastAsia="en-GB"/>
        </w:rPr>
        <w:t>:</w:t>
      </w:r>
      <w:r w:rsidRPr="000A0312">
        <w:rPr>
          <w:rFonts w:ascii="Times New Roman" w:eastAsia="Times New Roman" w:hAnsi="Times New Roman" w:cs="Times New Roman"/>
          <w:lang w:val="en-GB" w:eastAsia="en-GB"/>
        </w:rPr>
        <w:t xml:space="preserve"> Growth differentiation factor 15</w:t>
      </w:r>
      <w:r>
        <w:rPr>
          <w:rFonts w:ascii="Times New Roman" w:eastAsia="Times New Roman" w:hAnsi="Times New Roman" w:cs="Times New Roman"/>
          <w:lang w:val="en-GB" w:eastAsia="en-GB"/>
        </w:rPr>
        <w:t>; M: Male; F: Female; CO</w:t>
      </w:r>
      <w:r w:rsidRPr="00502086">
        <w:rPr>
          <w:rFonts w:ascii="Times New Roman" w:hAnsi="Times New Roman" w:cs="Times New Roman"/>
          <w:lang w:val="en-GB"/>
        </w:rPr>
        <w:t>PD: chronic obstructive pulmonary disease;</w:t>
      </w:r>
      <w:r>
        <w:rPr>
          <w:rFonts w:ascii="Times New Roman" w:hAnsi="Times New Roman" w:cs="Times New Roman"/>
          <w:lang w:val="en-GB"/>
        </w:rPr>
        <w:t xml:space="preserve"> </w:t>
      </w:r>
      <w:r w:rsidRPr="00502086">
        <w:rPr>
          <w:rFonts w:ascii="Times New Roman" w:hAnsi="Times New Roman" w:cs="Times New Roman"/>
          <w:lang w:val="en-GB"/>
        </w:rPr>
        <w:t>CK: creatine kinase</w:t>
      </w:r>
      <w:r>
        <w:rPr>
          <w:rFonts w:ascii="Times New Roman" w:hAnsi="Times New Roman" w:cs="Times New Roman"/>
          <w:lang w:val="en-GB"/>
        </w:rPr>
        <w:t>; N: No; Y: Yes; UA: unavailable</w:t>
      </w:r>
    </w:p>
    <w:p w:rsidR="00F4358E" w:rsidRPr="0055319A" w:rsidRDefault="00F4358E" w:rsidP="00F4358E">
      <w:pPr>
        <w:spacing w:line="360" w:lineRule="auto"/>
        <w:rPr>
          <w:rFonts w:ascii="Times New Roman" w:eastAsia="DengXian" w:hAnsi="Times New Roman" w:cs="Times New Roman"/>
          <w:b/>
          <w:kern w:val="0"/>
          <w:sz w:val="24"/>
          <w:szCs w:val="24"/>
          <w:lang w:val="en-GB"/>
        </w:rPr>
      </w:pPr>
    </w:p>
    <w:p w:rsidR="00F4358E" w:rsidRDefault="00F4358E" w:rsidP="00F4358E">
      <w:pPr>
        <w:spacing w:line="360" w:lineRule="auto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2D65CF">
        <w:rPr>
          <w:rFonts w:ascii="Times New Roman" w:eastAsia="DengXian" w:hAnsi="Times New Roman" w:cs="Times New Roman"/>
          <w:b/>
          <w:kern w:val="0"/>
          <w:sz w:val="24"/>
          <w:szCs w:val="24"/>
        </w:rPr>
        <w:t>Supplementary Table</w:t>
      </w:r>
      <w:r w:rsidRPr="002D65C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</w:rPr>
        <w:t xml:space="preserve">4 </w:t>
      </w:r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>Cli</w:t>
      </w:r>
      <w:r w:rsidRPr="00502F14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nical </w:t>
      </w:r>
      <w:r w:rsidRPr="00084452">
        <w:rPr>
          <w:rFonts w:ascii="Times New Roman" w:eastAsia="DengXian" w:hAnsi="Times New Roman" w:cs="Times New Roman"/>
          <w:b/>
          <w:kern w:val="0"/>
          <w:sz w:val="24"/>
          <w:szCs w:val="24"/>
        </w:rPr>
        <w:t>detail variations</w:t>
      </w:r>
      <w:r w:rsidRPr="00502F14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of patients </w:t>
      </w:r>
      <w:r w:rsidRPr="00084452">
        <w:rPr>
          <w:rFonts w:ascii="Times New Roman" w:eastAsia="DengXian" w:hAnsi="Times New Roman" w:cs="Times New Roman"/>
          <w:b/>
          <w:kern w:val="0"/>
          <w:sz w:val="24"/>
          <w:szCs w:val="24"/>
        </w:rPr>
        <w:t>before and after treatment</w:t>
      </w:r>
    </w:p>
    <w:p w:rsidR="00F4358E" w:rsidRPr="00084452" w:rsidRDefault="00F4358E" w:rsidP="00F4358E">
      <w:pPr>
        <w:spacing w:line="360" w:lineRule="auto"/>
        <w:rPr>
          <w:rFonts w:ascii="Times New Roman" w:eastAsia="DengXian" w:hAnsi="Times New Roman" w:cs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38"/>
        <w:gridCol w:w="490"/>
        <w:gridCol w:w="651"/>
        <w:gridCol w:w="994"/>
        <w:gridCol w:w="994"/>
        <w:gridCol w:w="1151"/>
        <w:gridCol w:w="994"/>
        <w:gridCol w:w="1194"/>
        <w:gridCol w:w="1194"/>
      </w:tblGrid>
      <w:tr w:rsidR="00F4358E" w:rsidRPr="0055319A" w:rsidTr="00F4358E">
        <w:trPr>
          <w:trHeight w:val="320"/>
        </w:trPr>
        <w:tc>
          <w:tcPr>
            <w:tcW w:w="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4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nset age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K(U/L) 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rine organic acid profile 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DF15(</w:t>
            </w:r>
            <w:proofErr w:type="spellStart"/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F4358E" w:rsidRPr="0055319A" w:rsidTr="00F4358E">
        <w:trPr>
          <w:trHeight w:val="680"/>
        </w:trPr>
        <w:tc>
          <w:tcPr>
            <w:tcW w:w="6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58E" w:rsidRPr="0055319A" w:rsidRDefault="00F4358E" w:rsidP="00736D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58E" w:rsidRPr="0055319A" w:rsidRDefault="00F4358E" w:rsidP="00736D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4358E" w:rsidRPr="0055319A" w:rsidRDefault="00F4358E" w:rsidP="00736D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fore treat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fter treatmen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fore treat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fter treatm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efore treatmen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fter treatment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-50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72.184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5.96178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ric acidur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17.672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9.2161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ric acidur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61.002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1.413141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ric acidur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88.696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2.72417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ric acidur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8.44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7.6325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23.928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37.86508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23.431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99.09216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ric aciduri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99.994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25.83958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14.303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8.74</w:t>
            </w:r>
          </w:p>
        </w:tc>
      </w:tr>
      <w:tr w:rsidR="00F4358E" w:rsidRPr="0055319A" w:rsidTr="00F4358E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taric aciduri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30.8955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358E" w:rsidRPr="0055319A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531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4.542573</w:t>
            </w:r>
          </w:p>
        </w:tc>
      </w:tr>
    </w:tbl>
    <w:p w:rsidR="0055319A" w:rsidRPr="00502086" w:rsidRDefault="0055319A" w:rsidP="0055319A">
      <w:pPr>
        <w:spacing w:line="360" w:lineRule="auto"/>
        <w:rPr>
          <w:rFonts w:ascii="Times New Roman" w:hAnsi="Times New Roman" w:cs="Times New Roman"/>
          <w:lang w:val="en-GB"/>
        </w:rPr>
      </w:pPr>
      <w:r w:rsidRPr="000A0312">
        <w:rPr>
          <w:rFonts w:ascii="Times New Roman" w:eastAsia="Times New Roman" w:hAnsi="Times New Roman" w:cs="Times New Roman"/>
          <w:lang w:val="en-GB" w:eastAsia="en-GB"/>
        </w:rPr>
        <w:t>GDF15</w:t>
      </w:r>
      <w:r>
        <w:rPr>
          <w:rFonts w:ascii="Times New Roman" w:eastAsia="Times New Roman" w:hAnsi="Times New Roman" w:cs="Times New Roman"/>
          <w:lang w:val="en-GB" w:eastAsia="en-GB"/>
        </w:rPr>
        <w:t>:</w:t>
      </w:r>
      <w:r w:rsidRPr="000A0312">
        <w:rPr>
          <w:rFonts w:ascii="Times New Roman" w:eastAsia="Times New Roman" w:hAnsi="Times New Roman" w:cs="Times New Roman"/>
          <w:lang w:val="en-GB" w:eastAsia="en-GB"/>
        </w:rPr>
        <w:t xml:space="preserve"> Growth differentiation factor 15</w:t>
      </w:r>
      <w:r>
        <w:rPr>
          <w:rFonts w:ascii="Times New Roman" w:eastAsia="Times New Roman" w:hAnsi="Times New Roman" w:cs="Times New Roman"/>
          <w:lang w:val="en-GB" w:eastAsia="en-GB"/>
        </w:rPr>
        <w:t xml:space="preserve">; M: Male; F: Female; </w:t>
      </w:r>
      <w:r w:rsidRPr="00502086">
        <w:rPr>
          <w:rFonts w:ascii="Times New Roman" w:hAnsi="Times New Roman" w:cs="Times New Roman"/>
          <w:lang w:val="en-GB"/>
        </w:rPr>
        <w:t>CK: creatine kinase</w:t>
      </w:r>
      <w:r>
        <w:rPr>
          <w:rFonts w:ascii="Times New Roman" w:hAnsi="Times New Roman" w:cs="Times New Roman"/>
          <w:lang w:val="en-GB"/>
        </w:rPr>
        <w:t>; UA: unavailable; NL</w:t>
      </w:r>
      <w:r>
        <w:rPr>
          <w:rFonts w:ascii="Times New Roman" w:eastAsia="Times New Roman" w:hAnsi="Times New Roman" w:cs="Times New Roman"/>
          <w:lang w:val="en-GB" w:eastAsia="en-GB"/>
        </w:rPr>
        <w:t>: normal</w:t>
      </w:r>
    </w:p>
    <w:p w:rsidR="00F4358E" w:rsidRDefault="00F4358E" w:rsidP="00F4358E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:rsidR="00F4358E" w:rsidRDefault="00F4358E" w:rsidP="00F4358E">
      <w:pPr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2D65CF">
        <w:rPr>
          <w:rFonts w:ascii="Times New Roman" w:eastAsia="DengXian" w:hAnsi="Times New Roman" w:cs="Times New Roman"/>
          <w:b/>
          <w:kern w:val="0"/>
          <w:sz w:val="24"/>
          <w:szCs w:val="24"/>
        </w:rPr>
        <w:lastRenderedPageBreak/>
        <w:t>Supplementary Table</w:t>
      </w:r>
      <w:r w:rsidRPr="002D65C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kern w:val="0"/>
          <w:sz w:val="24"/>
          <w:szCs w:val="24"/>
        </w:rPr>
        <w:t>D</w:t>
      </w:r>
      <w:r w:rsidRPr="004F257E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emographics of </w:t>
      </w:r>
      <w:r w:rsidRPr="004A7DB4">
        <w:rPr>
          <w:rFonts w:ascii="Times New Roman" w:eastAsia="DengXian" w:hAnsi="Times New Roman" w:cs="Times New Roman"/>
          <w:b/>
          <w:kern w:val="0"/>
          <w:sz w:val="24"/>
          <w:szCs w:val="24"/>
        </w:rPr>
        <w:t>patients with or without anorexia</w:t>
      </w:r>
    </w:p>
    <w:p w:rsidR="00F4358E" w:rsidRPr="004A7DB4" w:rsidRDefault="00F4358E" w:rsidP="00F4358E">
      <w:pPr>
        <w:spacing w:line="360" w:lineRule="auto"/>
        <w:rPr>
          <w:rFonts w:ascii="Times New Roman" w:hAnsi="Times New Roman" w:cs="Times New Roman"/>
          <w:color w:val="00B050"/>
          <w:sz w:val="24"/>
          <w:szCs w:val="24"/>
        </w:rPr>
      </w:pPr>
    </w:p>
    <w:tbl>
      <w:tblPr>
        <w:tblW w:w="6379" w:type="dxa"/>
        <w:tblLook w:val="04A0" w:firstRow="1" w:lastRow="0" w:firstColumn="1" w:lastColumn="0" w:noHBand="0" w:noVBand="1"/>
      </w:tblPr>
      <w:tblGrid>
        <w:gridCol w:w="1960"/>
        <w:gridCol w:w="1960"/>
        <w:gridCol w:w="2459"/>
      </w:tblGrid>
      <w:tr w:rsidR="00F4358E" w:rsidRPr="004A7DB4" w:rsidTr="00736DCA">
        <w:trPr>
          <w:trHeight w:val="114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58E" w:rsidRPr="004A7DB4" w:rsidRDefault="0055319A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8"/>
                <w:szCs w:val="28"/>
              </w:rPr>
              <w:t>P</w:t>
            </w:r>
            <w:r w:rsidR="00F4358E"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atients with anorexia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358E" w:rsidRPr="004A7DB4" w:rsidRDefault="0055319A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8"/>
                <w:szCs w:val="28"/>
              </w:rPr>
              <w:t>P</w:t>
            </w:r>
            <w:r w:rsidR="00F4358E"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atients without anorexia</w:t>
            </w:r>
          </w:p>
        </w:tc>
      </w:tr>
      <w:tr w:rsidR="00F4358E" w:rsidRPr="004A7DB4" w:rsidTr="00736DCA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Numb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2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21</w:t>
            </w:r>
          </w:p>
        </w:tc>
      </w:tr>
      <w:tr w:rsidR="00F4358E" w:rsidRPr="004A7DB4" w:rsidTr="00736DCA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Age, yea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30.5±16.8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32.1±18.5</w:t>
            </w:r>
          </w:p>
        </w:tc>
      </w:tr>
      <w:tr w:rsidR="00F4358E" w:rsidRPr="004A7DB4" w:rsidTr="00736DCA">
        <w:trPr>
          <w:trHeight w:val="36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%, ma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60.0%, (12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358E" w:rsidRPr="004A7DB4" w:rsidRDefault="00F4358E" w:rsidP="00736D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</w:pPr>
            <w:r w:rsidRPr="004A7DB4">
              <w:rPr>
                <w:rFonts w:ascii="Times New Roman" w:eastAsia="DengXian" w:hAnsi="Times New Roman" w:cs="Times New Roman"/>
                <w:color w:val="000000"/>
                <w:sz w:val="28"/>
                <w:szCs w:val="28"/>
              </w:rPr>
              <w:t>61.9%, (13)</w:t>
            </w:r>
          </w:p>
        </w:tc>
      </w:tr>
    </w:tbl>
    <w:p w:rsidR="00502F14" w:rsidRPr="00AD51C5" w:rsidRDefault="00502F14"/>
    <w:sectPr w:rsidR="00502F14" w:rsidRPr="00AD51C5" w:rsidSect="008D2E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71"/>
    <w:rsid w:val="000100AC"/>
    <w:rsid w:val="000321AE"/>
    <w:rsid w:val="000351CB"/>
    <w:rsid w:val="000363B8"/>
    <w:rsid w:val="00043C77"/>
    <w:rsid w:val="00071B8D"/>
    <w:rsid w:val="0007241B"/>
    <w:rsid w:val="00074E80"/>
    <w:rsid w:val="0008461E"/>
    <w:rsid w:val="000C2263"/>
    <w:rsid w:val="00102B38"/>
    <w:rsid w:val="0011402E"/>
    <w:rsid w:val="0012451D"/>
    <w:rsid w:val="00124F8C"/>
    <w:rsid w:val="00186DC5"/>
    <w:rsid w:val="001B7650"/>
    <w:rsid w:val="001B76C6"/>
    <w:rsid w:val="001D4804"/>
    <w:rsid w:val="001D5CC8"/>
    <w:rsid w:val="001E6738"/>
    <w:rsid w:val="00266971"/>
    <w:rsid w:val="00272A3F"/>
    <w:rsid w:val="00286851"/>
    <w:rsid w:val="002A715B"/>
    <w:rsid w:val="002B3B6C"/>
    <w:rsid w:val="002C2CFA"/>
    <w:rsid w:val="002E1441"/>
    <w:rsid w:val="002E4F20"/>
    <w:rsid w:val="002E51FE"/>
    <w:rsid w:val="002E6EDB"/>
    <w:rsid w:val="00326167"/>
    <w:rsid w:val="00332C85"/>
    <w:rsid w:val="003373CA"/>
    <w:rsid w:val="00343D0A"/>
    <w:rsid w:val="00345790"/>
    <w:rsid w:val="00363DB0"/>
    <w:rsid w:val="0036710D"/>
    <w:rsid w:val="0036716C"/>
    <w:rsid w:val="0037160C"/>
    <w:rsid w:val="00375C2A"/>
    <w:rsid w:val="003824C8"/>
    <w:rsid w:val="003B3C3A"/>
    <w:rsid w:val="003C14C5"/>
    <w:rsid w:val="003C625C"/>
    <w:rsid w:val="003D2885"/>
    <w:rsid w:val="003E64F3"/>
    <w:rsid w:val="003E6BF5"/>
    <w:rsid w:val="003E75D5"/>
    <w:rsid w:val="003F7EC0"/>
    <w:rsid w:val="004134C9"/>
    <w:rsid w:val="00416D91"/>
    <w:rsid w:val="00432C0D"/>
    <w:rsid w:val="00443BAC"/>
    <w:rsid w:val="004612A2"/>
    <w:rsid w:val="004814A7"/>
    <w:rsid w:val="004A3EC6"/>
    <w:rsid w:val="004A7F3E"/>
    <w:rsid w:val="004E1875"/>
    <w:rsid w:val="004E2355"/>
    <w:rsid w:val="004E30C6"/>
    <w:rsid w:val="004E5838"/>
    <w:rsid w:val="004F257E"/>
    <w:rsid w:val="004F48A1"/>
    <w:rsid w:val="00502F14"/>
    <w:rsid w:val="00507B2C"/>
    <w:rsid w:val="00533286"/>
    <w:rsid w:val="0055319A"/>
    <w:rsid w:val="00553202"/>
    <w:rsid w:val="0058145D"/>
    <w:rsid w:val="005934FF"/>
    <w:rsid w:val="005A44DB"/>
    <w:rsid w:val="005B0B8D"/>
    <w:rsid w:val="005D5B7C"/>
    <w:rsid w:val="005E4182"/>
    <w:rsid w:val="005F04C9"/>
    <w:rsid w:val="005F643B"/>
    <w:rsid w:val="00607B5F"/>
    <w:rsid w:val="0061114C"/>
    <w:rsid w:val="0061772F"/>
    <w:rsid w:val="00624306"/>
    <w:rsid w:val="0063633C"/>
    <w:rsid w:val="00637C73"/>
    <w:rsid w:val="006807F6"/>
    <w:rsid w:val="00694B62"/>
    <w:rsid w:val="00696D60"/>
    <w:rsid w:val="006A4B32"/>
    <w:rsid w:val="006A6137"/>
    <w:rsid w:val="006C1C36"/>
    <w:rsid w:val="006D0477"/>
    <w:rsid w:val="006E300F"/>
    <w:rsid w:val="006E3E6B"/>
    <w:rsid w:val="00721633"/>
    <w:rsid w:val="0073156A"/>
    <w:rsid w:val="007579C2"/>
    <w:rsid w:val="007727CA"/>
    <w:rsid w:val="00796A58"/>
    <w:rsid w:val="007B5FE9"/>
    <w:rsid w:val="007B608D"/>
    <w:rsid w:val="007C3F8B"/>
    <w:rsid w:val="007E1D50"/>
    <w:rsid w:val="007E3B49"/>
    <w:rsid w:val="007E7EDB"/>
    <w:rsid w:val="00812DC8"/>
    <w:rsid w:val="00824B50"/>
    <w:rsid w:val="00834779"/>
    <w:rsid w:val="00860C56"/>
    <w:rsid w:val="00863FD3"/>
    <w:rsid w:val="00890CD5"/>
    <w:rsid w:val="008958D7"/>
    <w:rsid w:val="008D2E8F"/>
    <w:rsid w:val="009056FF"/>
    <w:rsid w:val="009131B3"/>
    <w:rsid w:val="00932A79"/>
    <w:rsid w:val="00941AFE"/>
    <w:rsid w:val="00951F04"/>
    <w:rsid w:val="00951FE9"/>
    <w:rsid w:val="00994787"/>
    <w:rsid w:val="009E12B8"/>
    <w:rsid w:val="00A15BD7"/>
    <w:rsid w:val="00A2795B"/>
    <w:rsid w:val="00A34CCA"/>
    <w:rsid w:val="00A40723"/>
    <w:rsid w:val="00A457B4"/>
    <w:rsid w:val="00A5229B"/>
    <w:rsid w:val="00A5329D"/>
    <w:rsid w:val="00A56434"/>
    <w:rsid w:val="00A820FD"/>
    <w:rsid w:val="00AB52E9"/>
    <w:rsid w:val="00AC76E9"/>
    <w:rsid w:val="00AD09C6"/>
    <w:rsid w:val="00AD51C5"/>
    <w:rsid w:val="00B03592"/>
    <w:rsid w:val="00B117B9"/>
    <w:rsid w:val="00B1411D"/>
    <w:rsid w:val="00B275BC"/>
    <w:rsid w:val="00B60767"/>
    <w:rsid w:val="00B678F2"/>
    <w:rsid w:val="00B7394E"/>
    <w:rsid w:val="00B84591"/>
    <w:rsid w:val="00B9057F"/>
    <w:rsid w:val="00B9310E"/>
    <w:rsid w:val="00BA3D5A"/>
    <w:rsid w:val="00C044AF"/>
    <w:rsid w:val="00C12D15"/>
    <w:rsid w:val="00C150C1"/>
    <w:rsid w:val="00C36A06"/>
    <w:rsid w:val="00C45C05"/>
    <w:rsid w:val="00C576DB"/>
    <w:rsid w:val="00C62632"/>
    <w:rsid w:val="00C63B62"/>
    <w:rsid w:val="00C74EFB"/>
    <w:rsid w:val="00C83B96"/>
    <w:rsid w:val="00C92E08"/>
    <w:rsid w:val="00CA0A69"/>
    <w:rsid w:val="00CD26C4"/>
    <w:rsid w:val="00CD4CED"/>
    <w:rsid w:val="00CF1AA6"/>
    <w:rsid w:val="00D23742"/>
    <w:rsid w:val="00D316AF"/>
    <w:rsid w:val="00D53370"/>
    <w:rsid w:val="00D5345E"/>
    <w:rsid w:val="00D5364E"/>
    <w:rsid w:val="00D57619"/>
    <w:rsid w:val="00D611C3"/>
    <w:rsid w:val="00D63CD5"/>
    <w:rsid w:val="00D872C7"/>
    <w:rsid w:val="00D91FDA"/>
    <w:rsid w:val="00D958C5"/>
    <w:rsid w:val="00D96FC7"/>
    <w:rsid w:val="00DA009D"/>
    <w:rsid w:val="00DB4153"/>
    <w:rsid w:val="00DC13A5"/>
    <w:rsid w:val="00DC2F56"/>
    <w:rsid w:val="00DD6940"/>
    <w:rsid w:val="00DE4A40"/>
    <w:rsid w:val="00DF0D7F"/>
    <w:rsid w:val="00DF2382"/>
    <w:rsid w:val="00E029FE"/>
    <w:rsid w:val="00E036EB"/>
    <w:rsid w:val="00E14FEC"/>
    <w:rsid w:val="00E20439"/>
    <w:rsid w:val="00E2530E"/>
    <w:rsid w:val="00E54FD6"/>
    <w:rsid w:val="00E571CE"/>
    <w:rsid w:val="00E744FC"/>
    <w:rsid w:val="00EC0CE8"/>
    <w:rsid w:val="00EC6E6E"/>
    <w:rsid w:val="00ED1EE2"/>
    <w:rsid w:val="00ED7729"/>
    <w:rsid w:val="00EE498F"/>
    <w:rsid w:val="00EF0DF0"/>
    <w:rsid w:val="00F06407"/>
    <w:rsid w:val="00F16F9E"/>
    <w:rsid w:val="00F21A7E"/>
    <w:rsid w:val="00F30C5E"/>
    <w:rsid w:val="00F35928"/>
    <w:rsid w:val="00F4358E"/>
    <w:rsid w:val="00F60428"/>
    <w:rsid w:val="00F60D6F"/>
    <w:rsid w:val="00F769F1"/>
    <w:rsid w:val="00FA7102"/>
    <w:rsid w:val="00FF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54CA9"/>
  <w15:chartTrackingRefBased/>
  <w15:docId w15:val="{16EA8E1E-C65C-754E-BFA4-7FE85D9A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971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669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69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69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69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69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69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6971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6971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69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6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6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69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69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69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69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69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69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69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6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69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69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6971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2669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6971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2669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6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2669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697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266971"/>
    <w:rPr>
      <w:rFonts w:ascii="Calibri" w:eastAsia="宋体" w:hAnsi="Calibri" w:cs="Times New Roman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4-11-27T03:58:00Z</dcterms:created>
  <dcterms:modified xsi:type="dcterms:W3CDTF">2025-02-17T13:39:00Z</dcterms:modified>
</cp:coreProperties>
</file>